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21F1B" w14:textId="6C52FA7F" w:rsidR="008121E0" w:rsidRPr="00FD2A14" w:rsidRDefault="00FD2A14" w:rsidP="008121E0">
      <w:pPr>
        <w:jc w:val="center"/>
        <w:rPr>
          <w:rFonts w:ascii="Arial" w:hAnsi="Arial" w:cs="Arial"/>
          <w:sz w:val="22"/>
        </w:rPr>
      </w:pPr>
      <w:r w:rsidRPr="00FD2A14">
        <w:rPr>
          <w:rFonts w:ascii="Arial" w:hAnsi="Arial" w:cs="Arial" w:hint="eastAsia"/>
          <w:sz w:val="22"/>
        </w:rPr>
        <w:t>S</w:t>
      </w:r>
      <w:r w:rsidRPr="00FD2A14">
        <w:rPr>
          <w:rFonts w:ascii="Arial" w:hAnsi="Arial" w:cs="Arial"/>
          <w:sz w:val="22"/>
        </w:rPr>
        <w:t>upplementary Table 3 Metabolites detected in the targeted metabolic profile</w:t>
      </w:r>
    </w:p>
    <w:tbl>
      <w:tblPr>
        <w:tblW w:w="779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90"/>
        <w:gridCol w:w="3402"/>
      </w:tblGrid>
      <w:tr w:rsidR="00855F74" w:rsidRPr="00855F74" w14:paraId="70E0D609" w14:textId="77777777" w:rsidTr="002D29B6">
        <w:trPr>
          <w:trHeight w:val="420"/>
          <w:jc w:val="center"/>
        </w:trPr>
        <w:tc>
          <w:tcPr>
            <w:tcW w:w="43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33094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Metabolites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B816B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Energy pathway</w:t>
            </w:r>
          </w:p>
        </w:tc>
      </w:tr>
      <w:tr w:rsidR="00855F74" w:rsidRPr="00855F74" w14:paraId="022E86A9" w14:textId="77777777" w:rsidTr="002D29B6">
        <w:trPr>
          <w:trHeight w:val="384"/>
          <w:jc w:val="center"/>
        </w:trPr>
        <w:tc>
          <w:tcPr>
            <w:tcW w:w="43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0143F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-Phospho-D-glycerate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5B430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lycolysis</w:t>
            </w:r>
          </w:p>
        </w:tc>
      </w:tr>
      <w:tr w:rsidR="00855F74" w:rsidRPr="00855F74" w14:paraId="388BB641" w14:textId="77777777" w:rsidTr="002D29B6">
        <w:trPr>
          <w:trHeight w:val="400"/>
          <w:jc w:val="center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0A01D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cetyl coenzyme A (Acetyl-CoA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B6483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CA</w:t>
            </w:r>
          </w:p>
        </w:tc>
      </w:tr>
      <w:tr w:rsidR="00855F74" w:rsidRPr="00855F74" w14:paraId="7676F49E" w14:textId="77777777" w:rsidTr="002D29B6">
        <w:trPr>
          <w:trHeight w:val="420"/>
          <w:jc w:val="center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BAC16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denosine 5'-triphosphate (ATP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5A4FB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CA/glycolysis/oxidative phosphorylation</w:t>
            </w:r>
          </w:p>
        </w:tc>
      </w:tr>
      <w:tr w:rsidR="00855F74" w:rsidRPr="00855F74" w14:paraId="2AF055F6" w14:textId="77777777" w:rsidTr="002D29B6">
        <w:trPr>
          <w:trHeight w:val="127"/>
          <w:jc w:val="center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33D85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D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BF55A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CA/glycolysis/oxidative phosphorylation</w:t>
            </w:r>
          </w:p>
        </w:tc>
      </w:tr>
      <w:tr w:rsidR="00855F74" w:rsidRPr="00855F74" w14:paraId="3DEA6505" w14:textId="77777777" w:rsidTr="002D29B6">
        <w:trPr>
          <w:trHeight w:val="420"/>
          <w:jc w:val="center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E9728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Alpha-Ketoglutarate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9BCBC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CA</w:t>
            </w:r>
          </w:p>
        </w:tc>
      </w:tr>
      <w:tr w:rsidR="00855F74" w:rsidRPr="00855F74" w14:paraId="202A8B46" w14:textId="77777777" w:rsidTr="002D29B6">
        <w:trPr>
          <w:trHeight w:val="267"/>
          <w:jc w:val="center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239DF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M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2FDAB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CA/glycolysis</w:t>
            </w:r>
          </w:p>
        </w:tc>
      </w:tr>
      <w:tr w:rsidR="00855F74" w:rsidRPr="00855F74" w14:paraId="09BA5163" w14:textId="77777777" w:rsidTr="002D29B6">
        <w:trPr>
          <w:trHeight w:val="420"/>
          <w:jc w:val="center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DC38A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eta-D-Fructose 6 phosphate (β-D-F6P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34712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lycolysis</w:t>
            </w:r>
          </w:p>
        </w:tc>
      </w:tr>
      <w:tr w:rsidR="00855F74" w:rsidRPr="00855F74" w14:paraId="242EA846" w14:textId="77777777" w:rsidTr="002D29B6">
        <w:trPr>
          <w:trHeight w:val="275"/>
          <w:jc w:val="center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10041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is-Aconitat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3ADC8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CA</w:t>
            </w:r>
          </w:p>
        </w:tc>
      </w:tr>
      <w:tr w:rsidR="00855F74" w:rsidRPr="00855F74" w14:paraId="40ED545D" w14:textId="77777777" w:rsidTr="002D29B6">
        <w:trPr>
          <w:trHeight w:val="420"/>
          <w:jc w:val="center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A5E5F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yclic-AM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32D4B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MP derivative</w:t>
            </w:r>
          </w:p>
        </w:tc>
      </w:tr>
      <w:tr w:rsidR="00855F74" w:rsidRPr="00855F74" w14:paraId="4037B115" w14:textId="77777777" w:rsidTr="002D29B6">
        <w:trPr>
          <w:trHeight w:val="420"/>
          <w:jc w:val="center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A3D83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D-Fructose 1,6-biphosphate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6C09A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lycolysis</w:t>
            </w:r>
          </w:p>
        </w:tc>
      </w:tr>
      <w:tr w:rsidR="00855F74" w:rsidRPr="00855F74" w14:paraId="50D17172" w14:textId="77777777" w:rsidTr="002D29B6">
        <w:trPr>
          <w:trHeight w:val="420"/>
          <w:jc w:val="center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14401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-Glucose-6-phosphate (G6P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A97E1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lycolysis</w:t>
            </w:r>
          </w:p>
        </w:tc>
      </w:tr>
      <w:tr w:rsidR="00855F74" w:rsidRPr="00855F74" w14:paraId="4B7457AC" w14:textId="77777777" w:rsidTr="002D29B6">
        <w:trPr>
          <w:trHeight w:val="420"/>
          <w:jc w:val="center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A1309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ihydroxyacetone phosphate (DHAP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8F3F8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lycolysis</w:t>
            </w:r>
          </w:p>
        </w:tc>
      </w:tr>
      <w:tr w:rsidR="00855F74" w:rsidRPr="00855F74" w14:paraId="51A7ACBD" w14:textId="77777777" w:rsidTr="002D29B6">
        <w:trPr>
          <w:trHeight w:val="420"/>
          <w:jc w:val="center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42E83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Flavin </w:t>
            </w:r>
            <w:proofErr w:type="gramStart"/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ononucleotide(</w:t>
            </w:r>
            <w:proofErr w:type="gramEnd"/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MN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926F0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xidative phosphorylation</w:t>
            </w:r>
          </w:p>
        </w:tc>
      </w:tr>
      <w:tr w:rsidR="00855F74" w:rsidRPr="00855F74" w14:paraId="250323D8" w14:textId="77777777" w:rsidTr="002D29B6">
        <w:trPr>
          <w:trHeight w:val="420"/>
          <w:jc w:val="center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AA98D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umarate/Fumaric aci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7465C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CA</w:t>
            </w:r>
          </w:p>
        </w:tc>
      </w:tr>
      <w:tr w:rsidR="00855F74" w:rsidRPr="00855F74" w14:paraId="04DF9C33" w14:textId="77777777" w:rsidTr="002D29B6">
        <w:trPr>
          <w:trHeight w:val="420"/>
          <w:jc w:val="center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2E8F1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M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F265D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entose phosphate</w:t>
            </w:r>
          </w:p>
        </w:tc>
      </w:tr>
      <w:tr w:rsidR="00855F74" w:rsidRPr="00855F74" w14:paraId="5F0F4E18" w14:textId="77777777" w:rsidTr="002D29B6">
        <w:trPr>
          <w:trHeight w:val="420"/>
          <w:jc w:val="center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7FEE9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uanosine 5'-diphosphate (GDP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AF4D4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CA</w:t>
            </w:r>
          </w:p>
        </w:tc>
      </w:tr>
      <w:tr w:rsidR="00855F74" w:rsidRPr="00855F74" w14:paraId="6AECA04A" w14:textId="77777777" w:rsidTr="002D29B6">
        <w:trPr>
          <w:trHeight w:val="420"/>
          <w:jc w:val="center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3C9D4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uanosine -5'-tridiphosphate (GTP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2C56D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CA</w:t>
            </w:r>
          </w:p>
        </w:tc>
      </w:tr>
      <w:tr w:rsidR="00855F74" w:rsidRPr="00855F74" w14:paraId="3C048F19" w14:textId="77777777" w:rsidTr="002D29B6">
        <w:trPr>
          <w:trHeight w:val="420"/>
          <w:jc w:val="center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E31D8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socitrat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AF8B9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CA</w:t>
            </w:r>
          </w:p>
        </w:tc>
      </w:tr>
      <w:tr w:rsidR="00855F74" w:rsidRPr="00855F74" w14:paraId="64991733" w14:textId="77777777" w:rsidTr="002D29B6">
        <w:trPr>
          <w:trHeight w:val="420"/>
          <w:jc w:val="center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28D46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actat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26C15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lycolysis</w:t>
            </w:r>
          </w:p>
        </w:tc>
      </w:tr>
      <w:tr w:rsidR="00855F74" w:rsidRPr="00855F74" w14:paraId="6B4182CD" w14:textId="77777777" w:rsidTr="002D29B6">
        <w:trPr>
          <w:trHeight w:val="420"/>
          <w:jc w:val="center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BFADC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-Malate aci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3A303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CA</w:t>
            </w:r>
          </w:p>
        </w:tc>
      </w:tr>
      <w:tr w:rsidR="00855F74" w:rsidRPr="00855F74" w14:paraId="513AEC14" w14:textId="77777777" w:rsidTr="002D29B6">
        <w:trPr>
          <w:trHeight w:val="420"/>
          <w:jc w:val="center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3F513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D+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DA476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xidative phosphorylation</w:t>
            </w:r>
          </w:p>
        </w:tc>
      </w:tr>
      <w:tr w:rsidR="00855F74" w:rsidRPr="00855F74" w14:paraId="6379DF8A" w14:textId="77777777" w:rsidTr="002D29B6">
        <w:trPr>
          <w:trHeight w:val="420"/>
          <w:jc w:val="center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F915B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DP+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844F3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entose phosphate</w:t>
            </w:r>
          </w:p>
        </w:tc>
      </w:tr>
      <w:tr w:rsidR="00855F74" w:rsidRPr="00855F74" w14:paraId="4059C1AE" w14:textId="77777777" w:rsidTr="002D29B6">
        <w:trPr>
          <w:trHeight w:val="420"/>
          <w:jc w:val="center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192FD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DP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0D64A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entose phosphate</w:t>
            </w:r>
          </w:p>
        </w:tc>
      </w:tr>
      <w:tr w:rsidR="00855F74" w:rsidRPr="00855F74" w14:paraId="19547084" w14:textId="77777777" w:rsidTr="002D29B6">
        <w:trPr>
          <w:trHeight w:val="420"/>
          <w:jc w:val="center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80029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xaloacetat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AF778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CA</w:t>
            </w:r>
          </w:p>
        </w:tc>
      </w:tr>
      <w:tr w:rsidR="00855F74" w:rsidRPr="00855F74" w14:paraId="282A4F64" w14:textId="77777777" w:rsidTr="00151E40">
        <w:trPr>
          <w:trHeight w:val="333"/>
          <w:jc w:val="center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D3B16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hosphoenolpyruvate (PEP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0B19B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lycolysis</w:t>
            </w:r>
          </w:p>
        </w:tc>
      </w:tr>
      <w:tr w:rsidR="00855F74" w:rsidRPr="00855F74" w14:paraId="0792914A" w14:textId="77777777" w:rsidTr="002D29B6">
        <w:trPr>
          <w:trHeight w:val="420"/>
          <w:jc w:val="center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47F20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yruvate/Pyruvic aci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DD99F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CA</w:t>
            </w:r>
          </w:p>
        </w:tc>
      </w:tr>
      <w:tr w:rsidR="00855F74" w:rsidRPr="00855F74" w14:paraId="556D8059" w14:textId="77777777" w:rsidTr="00151E40">
        <w:trPr>
          <w:trHeight w:val="331"/>
          <w:jc w:val="center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C8646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educed nicotinamide adenine dinucleotide (NADH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7DC5B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xidative phosphorylation</w:t>
            </w:r>
          </w:p>
        </w:tc>
      </w:tr>
      <w:tr w:rsidR="00855F74" w:rsidRPr="00855F74" w14:paraId="4124078F" w14:textId="77777777" w:rsidTr="00151E40">
        <w:trPr>
          <w:trHeight w:val="337"/>
          <w:jc w:val="center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1C8BF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uccinate/Succinic aci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F2F3D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CA</w:t>
            </w:r>
          </w:p>
        </w:tc>
      </w:tr>
      <w:tr w:rsidR="00855F74" w:rsidRPr="00855F74" w14:paraId="2C9A170E" w14:textId="77777777" w:rsidTr="002D29B6">
        <w:trPr>
          <w:trHeight w:val="420"/>
          <w:jc w:val="center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2CEF8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uccinyl-Co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AC7A7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CA</w:t>
            </w:r>
          </w:p>
        </w:tc>
      </w:tr>
      <w:tr w:rsidR="00855F74" w:rsidRPr="00855F74" w14:paraId="16F21DC9" w14:textId="77777777" w:rsidTr="00151E40">
        <w:trPr>
          <w:trHeight w:val="207"/>
          <w:jc w:val="center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32F35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hiamine pyrophosphate (TPP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6C3CC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CA</w:t>
            </w:r>
          </w:p>
        </w:tc>
      </w:tr>
      <w:tr w:rsidR="00855F74" w:rsidRPr="00855F74" w14:paraId="3BA3FDC6" w14:textId="77777777" w:rsidTr="00151E40">
        <w:trPr>
          <w:trHeight w:val="213"/>
          <w:jc w:val="center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D7618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itrat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85AE6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CA</w:t>
            </w:r>
          </w:p>
        </w:tc>
      </w:tr>
      <w:tr w:rsidR="00855F74" w:rsidRPr="00855F74" w14:paraId="33EBB55E" w14:textId="77777777" w:rsidTr="002D29B6">
        <w:trPr>
          <w:trHeight w:val="420"/>
          <w:jc w:val="center"/>
        </w:trPr>
        <w:tc>
          <w:tcPr>
            <w:tcW w:w="43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4B7511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lutaryl-CoA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D6C25F" w14:textId="77777777" w:rsidR="00855F74" w:rsidRPr="00855F74" w:rsidRDefault="00855F74" w:rsidP="00855F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55F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yptophan metabolism</w:t>
            </w:r>
          </w:p>
        </w:tc>
      </w:tr>
    </w:tbl>
    <w:p w14:paraId="47F46FE4" w14:textId="77777777" w:rsidR="008121E0" w:rsidRPr="00855F74" w:rsidRDefault="008121E0" w:rsidP="00151E40">
      <w:pPr>
        <w:rPr>
          <w:rFonts w:ascii="Arial" w:hAnsi="Arial" w:cs="Arial" w:hint="eastAsia"/>
          <w:sz w:val="16"/>
          <w:szCs w:val="16"/>
        </w:rPr>
      </w:pPr>
    </w:p>
    <w:sectPr w:rsidR="008121E0" w:rsidRPr="00855F74" w:rsidSect="00855F74">
      <w:pgSz w:w="11906" w:h="16838"/>
      <w:pgMar w:top="1440" w:right="1800" w:bottom="1440" w:left="1800" w:header="851" w:footer="992" w:gutter="0"/>
      <w:pgBorders w:offsetFrom="page">
        <w:top w:val="single" w:sz="4" w:space="24" w:color="auto"/>
        <w:bottom w:val="single" w:sz="4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AC9BA2" w14:textId="77777777" w:rsidR="00B77F9C" w:rsidRDefault="00B77F9C" w:rsidP="0019772F">
      <w:r>
        <w:separator/>
      </w:r>
    </w:p>
  </w:endnote>
  <w:endnote w:type="continuationSeparator" w:id="0">
    <w:p w14:paraId="44F43B02" w14:textId="77777777" w:rsidR="00B77F9C" w:rsidRDefault="00B77F9C" w:rsidP="001977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AA3DEB" w14:textId="77777777" w:rsidR="00B77F9C" w:rsidRDefault="00B77F9C" w:rsidP="0019772F">
      <w:r>
        <w:separator/>
      </w:r>
    </w:p>
  </w:footnote>
  <w:footnote w:type="continuationSeparator" w:id="0">
    <w:p w14:paraId="107BF304" w14:textId="77777777" w:rsidR="00B77F9C" w:rsidRDefault="00B77F9C" w:rsidP="001977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374"/>
    <w:rsid w:val="00000089"/>
    <w:rsid w:val="00151E40"/>
    <w:rsid w:val="0019772F"/>
    <w:rsid w:val="002A5374"/>
    <w:rsid w:val="002D29B6"/>
    <w:rsid w:val="008121E0"/>
    <w:rsid w:val="00855F74"/>
    <w:rsid w:val="00882FB2"/>
    <w:rsid w:val="009D2EA9"/>
    <w:rsid w:val="00A2249B"/>
    <w:rsid w:val="00A42BBA"/>
    <w:rsid w:val="00B77F9C"/>
    <w:rsid w:val="00D12C3F"/>
    <w:rsid w:val="00DC432F"/>
    <w:rsid w:val="00F00587"/>
    <w:rsid w:val="00F0784D"/>
    <w:rsid w:val="00FD2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166106"/>
  <w15:chartTrackingRefBased/>
  <w15:docId w15:val="{91331ECE-FF04-48BE-8858-46364D719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77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77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77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772F"/>
    <w:rPr>
      <w:sz w:val="18"/>
      <w:szCs w:val="18"/>
    </w:rPr>
  </w:style>
  <w:style w:type="table" w:styleId="a7">
    <w:name w:val="Table Grid"/>
    <w:basedOn w:val="a1"/>
    <w:uiPriority w:val="39"/>
    <w:rsid w:val="008121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76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7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</dc:creator>
  <cp:keywords/>
  <dc:description/>
  <cp:lastModifiedBy>Gang</cp:lastModifiedBy>
  <cp:revision>8</cp:revision>
  <dcterms:created xsi:type="dcterms:W3CDTF">2022-07-12T02:44:00Z</dcterms:created>
  <dcterms:modified xsi:type="dcterms:W3CDTF">2022-07-12T03:31:00Z</dcterms:modified>
</cp:coreProperties>
</file>